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EB7" w:rsidRDefault="00EC6EB7" w:rsidP="00EC6EB7">
      <w:pPr>
        <w:pStyle w:val="Heading1"/>
        <w:spacing w:before="0"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707EED">
        <w:rPr>
          <w:rFonts w:ascii="Times New Roman" w:hAnsi="Times New Roman" w:cs="Times New Roman"/>
          <w:color w:val="auto"/>
          <w:sz w:val="24"/>
          <w:szCs w:val="24"/>
        </w:rPr>
        <w:t>Fi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Ref440553569"/>
      <w:bookmarkStart w:id="1" w:name="_Ref440553970"/>
      <w:bookmarkStart w:id="2" w:name="_Ref441594469"/>
      <w:bookmarkStart w:id="3" w:name="_Toc442375447"/>
      <w:r w:rsidRPr="000C13A4">
        <w:rPr>
          <w:rFonts w:ascii="Times New Roman" w:hAnsi="Times New Roman" w:cs="Times New Roman"/>
          <w:color w:val="auto"/>
          <w:sz w:val="24"/>
          <w:szCs w:val="24"/>
        </w:rPr>
        <w:t>Digital cartography data sources</w:t>
      </w:r>
      <w:bookmarkEnd w:id="0"/>
      <w:bookmarkEnd w:id="1"/>
      <w:bookmarkEnd w:id="2"/>
      <w:bookmarkEnd w:id="3"/>
    </w:p>
    <w:tbl>
      <w:tblPr>
        <w:tblW w:w="15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662"/>
        <w:gridCol w:w="8550"/>
      </w:tblGrid>
      <w:tr w:rsidR="00EC6EB7" w:rsidRPr="000C13A4" w:rsidTr="00EC6EB7">
        <w:trPr>
          <w:jc w:val="center"/>
        </w:trPr>
        <w:tc>
          <w:tcPr>
            <w:tcW w:w="1818" w:type="dxa"/>
            <w:vAlign w:val="center"/>
          </w:tcPr>
          <w:p w:rsidR="00EC6EB7" w:rsidRPr="000C13A4" w:rsidRDefault="00EC6EB7" w:rsidP="00EC6EB7">
            <w:pPr>
              <w:pStyle w:val="Heading4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i w:val="0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4662" w:type="dxa"/>
            <w:vAlign w:val="center"/>
          </w:tcPr>
          <w:p w:rsidR="00EC6EB7" w:rsidRPr="000C13A4" w:rsidRDefault="00EC6EB7" w:rsidP="00F526DD">
            <w:pPr>
              <w:pStyle w:val="Heading4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i w:val="0"/>
                <w:color w:val="auto"/>
                <w:sz w:val="24"/>
                <w:szCs w:val="24"/>
              </w:rPr>
              <w:t>Measurement / Indicator</w:t>
            </w:r>
          </w:p>
        </w:tc>
        <w:tc>
          <w:tcPr>
            <w:tcW w:w="8550" w:type="dxa"/>
            <w:vAlign w:val="center"/>
          </w:tcPr>
          <w:p w:rsidR="00EC6EB7" w:rsidRPr="000C13A4" w:rsidRDefault="00EC6EB7" w:rsidP="00EC6EB7">
            <w:pPr>
              <w:pStyle w:val="Heading4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i w:val="0"/>
                <w:color w:val="auto"/>
                <w:sz w:val="24"/>
                <w:szCs w:val="24"/>
              </w:rPr>
              <w:t>Source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pStyle w:val="Heading4"/>
              <w:spacing w:before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Latitude</w:t>
            </w:r>
          </w:p>
        </w:tc>
        <w:tc>
          <w:tcPr>
            <w:tcW w:w="4662" w:type="dxa"/>
          </w:tcPr>
          <w:p w:rsidR="00EC6EB7" w:rsidRPr="000C13A4" w:rsidRDefault="00EC6EB7" w:rsidP="005718B6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Geographic latitude a</w:t>
            </w:r>
            <w:r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nd longitude </w:t>
            </w:r>
            <w:r w:rsidR="005718B6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measured</w:t>
            </w:r>
            <w:r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 in decimal degrees</w:t>
            </w:r>
            <w:r w:rsidR="005718B6"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 </w:t>
            </w:r>
            <w:r w:rsidR="005718B6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from the polygon centroid</w:t>
            </w:r>
            <w:r w:rsidR="005718B6"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. 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sv-FI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  <w:lang w:val="sv-FI"/>
              </w:rPr>
              <w:t>UNGIWG-SALB-PAHO 2007-2013</w:t>
            </w:r>
            <w:r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  <w:lang w:val="sv-FI"/>
              </w:rPr>
              <w:t xml:space="preserve">: </w:t>
            </w: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  <w:lang w:val="sv-FI"/>
              </w:rPr>
              <w:t xml:space="preserve"> </w:t>
            </w:r>
            <w:hyperlink r:id="rId7">
              <w:r w:rsidRPr="000C13A4">
                <w:rPr>
                  <w:rFonts w:ascii="Times New Roman" w:eastAsia="Calibri" w:hAnsi="Times New Roman" w:cs="Times New Roman"/>
                  <w:b w:val="0"/>
                  <w:i w:val="0"/>
                  <w:color w:val="auto"/>
                  <w:sz w:val="24"/>
                  <w:szCs w:val="24"/>
                  <w:u w:val="single"/>
                  <w:lang w:val="sv-FI"/>
                </w:rPr>
                <w:t>http://www.unsalb.org/</w:t>
              </w:r>
            </w:hyperlink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  <w:lang w:val="sv-FI"/>
              </w:rPr>
              <w:t xml:space="preserve"> 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nimum Altitude</w:t>
            </w:r>
          </w:p>
        </w:tc>
        <w:tc>
          <w:tcPr>
            <w:tcW w:w="4662" w:type="dxa"/>
          </w:tcPr>
          <w:p w:rsidR="00EC6EB7" w:rsidRPr="000C13A4" w:rsidRDefault="005718B6" w:rsidP="005718B6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est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ltitude measure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in the county polygon in m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ters above sea level.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ssified using 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tural b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k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: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-317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8-784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5-1</w:t>
            </w:r>
            <w:r w:rsidR="00D343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8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 1</w:t>
            </w:r>
            <w:r w:rsidR="00D343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9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USGS-HYDRO1K 2006 </w:t>
            </w:r>
          </w:p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Digital Elevation Model –DEM-, 2006</w:t>
            </w:r>
            <w:r w:rsidRPr="000C13A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courtesy of the U.S. Geological Survey. Original </w:t>
            </w:r>
            <w:r w:rsidRPr="000C13A4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TOPO30</w:t>
            </w:r>
          </w:p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US Geological Survey's Earth Resources Observation and Science (EROS) Center</w:t>
            </w:r>
          </w:p>
          <w:p w:rsidR="00EC6EB7" w:rsidRPr="000C13A4" w:rsidRDefault="00270EF3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8">
              <w:r w:rsidR="00EC6EB7"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s://lta.cr.usgs.gov/HYDRO1K</w:t>
              </w:r>
            </w:hyperlink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drology</w:t>
            </w:r>
          </w:p>
        </w:tc>
        <w:tc>
          <w:tcPr>
            <w:tcW w:w="4662" w:type="dxa"/>
          </w:tcPr>
          <w:p w:rsidR="00EC6EB7" w:rsidRDefault="00EC6EB7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sed as reference on maps.</w:t>
            </w:r>
          </w:p>
          <w:p w:rsidR="00EC6EB7" w:rsidRPr="000C13A4" w:rsidRDefault="00EC6EB7" w:rsidP="005718B6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lassified by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 w:rsidRPr="005718B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trahler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der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f the </w:t>
            </w:r>
            <w:r w:rsidR="005718B6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atercourse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sidering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number of  tributaries</w:t>
            </w:r>
            <w:r w:rsidR="005718B6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f each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718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tream 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gment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USGS-HYDRO1K 2006 </w:t>
            </w:r>
          </w:p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Stream Lines</w:t>
            </w:r>
          </w:p>
          <w:p w:rsidR="00EC6EB7" w:rsidRPr="000C13A4" w:rsidRDefault="00EC6EB7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US Geological Survey's Earth Resources Observation and</w:t>
            </w:r>
            <w:bookmarkStart w:id="4" w:name="_GoBack"/>
            <w:bookmarkEnd w:id="4"/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 Science (EROS) Center</w:t>
            </w:r>
          </w:p>
          <w:p w:rsidR="00EC6EB7" w:rsidRPr="000C13A4" w:rsidRDefault="00270EF3" w:rsidP="00EC6EB7">
            <w:pPr>
              <w:pStyle w:val="Heading4"/>
              <w:spacing w:before="0"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9">
              <w:r w:rsidR="00EC6EB7" w:rsidRPr="000C13A4">
                <w:rPr>
                  <w:rFonts w:ascii="Times New Roman" w:eastAsia="Calibri" w:hAnsi="Times New Roman" w:cs="Times New Roman"/>
                  <w:b w:val="0"/>
                  <w:i w:val="0"/>
                  <w:color w:val="auto"/>
                  <w:sz w:val="24"/>
                  <w:szCs w:val="24"/>
                  <w:u w:val="single"/>
                </w:rPr>
                <w:t>https://lta.cr.usgs.gov/HYDRO1K</w:t>
              </w:r>
            </w:hyperlink>
            <w:r w:rsidR="00EC6EB7"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pStyle w:val="Heading4"/>
              <w:spacing w:before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>Major Habitat Type (MHT)</w:t>
            </w:r>
          </w:p>
        </w:tc>
        <w:tc>
          <w:tcPr>
            <w:tcW w:w="4662" w:type="dxa"/>
          </w:tcPr>
          <w:p w:rsidR="00110633" w:rsidRDefault="00217E26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lculated using overlapping </w:t>
            </w:r>
            <w:r w:rsidRPr="00217E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eoprocessing </w:t>
            </w:r>
            <w:r w:rsidR="0011063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ction and obtaining the county percentage covered by each MHT.</w:t>
            </w:r>
          </w:p>
          <w:p w:rsidR="00EC6EB7" w:rsidRPr="000C13A4" w:rsidRDefault="00110633" w:rsidP="0041796A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 original 11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tegorie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re reclassified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s: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="00EC6EB7" w:rsidRPr="000C13A4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ropical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opical and subtropical moist broadleaf forests, Tropical and subtropical grasslands, savannas, and shrublands, Tropical and su</w:t>
            </w:r>
            <w:r w:rsidR="0041796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tropical dry broadleaf forests, </w:t>
            </w:r>
            <w:r w:rsidR="0041796A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1796A" w:rsidRPr="00765B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ngroves</w:t>
            </w:r>
            <w:r w:rsidR="0041796A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="00EC6EB7" w:rsidRPr="000C13A4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-Tropical</w:t>
            </w:r>
            <w:r w:rsidR="00EC6E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emperate coniferous forests, Temperate broadleaf and mixed forests, Montane grasslands, Mediterranean scrub, Flooded grasslands, Deserts and xeric shrublands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33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WF </w:t>
            </w:r>
            <w:r w:rsidR="006A7698" w:rsidRPr="00133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lobal - Major Habitat Types: </w:t>
            </w:r>
            <w:hyperlink r:id="rId10" w:history="1">
              <w:r w:rsidR="006A7698" w:rsidRPr="0013368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f.panda.org/about_our_earth/ecoregions/about/habitat_types/</w:t>
              </w:r>
            </w:hyperlink>
            <w:r w:rsidR="006A76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O-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oNetwork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geo-spatial - World Wild Fund Global Ecoregions Map [Internet]. [cited 2014 Dec 10]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hyperlink r:id="rId11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fao.org/geonetwork/srv/en/resources.get?id=1009&amp;fname=1009.zip&amp;access=private</w:t>
              </w:r>
            </w:hyperlink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 directly from UNEP 2014 (United Nations Environment 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gramme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  <w:hyperlink r:id="rId12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ede.grid.unep.ch//mod_download/download_geospatial.php?selectedID=1814&amp;newFile=download/wwf_ecoreg_tot_po_shp.zip</w:t>
              </w:r>
            </w:hyperlink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mperature</w:t>
            </w:r>
          </w:p>
        </w:tc>
        <w:tc>
          <w:tcPr>
            <w:tcW w:w="4662" w:type="dxa"/>
          </w:tcPr>
          <w:p w:rsidR="00EC6EB7" w:rsidRPr="000C13A4" w:rsidRDefault="00EC6EB7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nual Mean Temperature</w:t>
            </w:r>
            <w:r w:rsidR="00FC54F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WorldClim BIO1)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</w:t>
            </w:r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easured in Celsius scale and </w:t>
            </w:r>
            <w:proofErr w:type="spellStart"/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oprocessed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y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unty</w:t>
            </w:r>
          </w:p>
          <w:p w:rsidR="00EC6EB7" w:rsidRPr="000C13A4" w:rsidRDefault="001C4EBB" w:rsidP="001C4EBB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ssified using  natural b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k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: </w:t>
            </w:r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 - 14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14.4 - 20.0; 20.1 - 23.9; </w:t>
            </w:r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0 - 28.7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WorldClim - Global Climate Data. BIOCLIM-Bioclimatic variables. 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jmans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R.J., S.E. Cameron, J.L. Parra, P.G. Jones and A. Jarvis, 2005. Very high resolution interpolated climate surfaces for global land areas. International Journal of Climatology 25: 1965-1978. </w:t>
            </w:r>
            <w:hyperlink r:id="rId13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worldclim.org/bioclim</w:t>
              </w:r>
            </w:hyperlink>
            <w:hyperlink r:id="rId14">
              <w:r w:rsidRPr="000C13A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://www.worldclim.org/bioclim</w:t>
              </w:r>
            </w:hyperlink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1C4E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Precipitation</w:t>
            </w:r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rain)</w:t>
            </w:r>
          </w:p>
        </w:tc>
        <w:tc>
          <w:tcPr>
            <w:tcW w:w="4662" w:type="dxa"/>
          </w:tcPr>
          <w:p w:rsidR="001C4EBB" w:rsidRDefault="00EC6EB7" w:rsidP="001C4EBB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nual Precipitation</w:t>
            </w:r>
            <w:r w:rsid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WorldClim BIO12)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1C4EBB" w:rsidRDefault="001C4EBB" w:rsidP="001C4EBB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asured i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limeters</w:t>
            </w:r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oprocessed</w:t>
            </w:r>
            <w:proofErr w:type="spellEnd"/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y county</w:t>
            </w:r>
          </w:p>
          <w:p w:rsidR="00EC6EB7" w:rsidRPr="000C13A4" w:rsidRDefault="001C4EBB" w:rsidP="001C4EBB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ssified using  natural b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k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: 3 – 1,066; 1,067 - 1,722; 1,723 - 2,762; </w:t>
            </w:r>
            <w:r w:rsidRPr="001C4E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763 - 8,233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orldClim - Global Climate </w:t>
            </w:r>
            <w:proofErr w:type="gram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ta .</w:t>
            </w:r>
            <w:proofErr w:type="gram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IOCLIM-Bioclimatic variables. 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jmans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R.J., S.E. Cameron, J.L. Parra, P.G. Jones and A. Jarvis, 2005. Very high resolution interpolated climate surfaces for global land areas. International Journal of Climatology 25: 1965-1978. </w:t>
            </w:r>
            <w:hyperlink r:id="rId15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worldclim.org/bioclim</w:t>
              </w:r>
            </w:hyperlink>
            <w:hyperlink r:id="rId16">
              <w:r w:rsidRPr="000C13A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://www.worldclim.org/bioclim</w:t>
              </w:r>
            </w:hyperlink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Human Primate (NHP) Hosts</w:t>
            </w:r>
          </w:p>
        </w:tc>
        <w:tc>
          <w:tcPr>
            <w:tcW w:w="4662" w:type="dxa"/>
          </w:tcPr>
          <w:p w:rsidR="00EC6EB7" w:rsidRPr="000C13A4" w:rsidRDefault="00217E26" w:rsidP="00217E26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7E2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lculated using overlapping geoprocessing function and obtaining th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sence of total h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st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 county (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louatta, Aotus, Callithrix, </w:t>
            </w:r>
            <w:proofErr w:type="spellStart"/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guinus</w:t>
            </w:r>
            <w:proofErr w:type="spellEnd"/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les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Cebus, Saimiri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gothrix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UCN 2015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IUCN Red list maps with the species as sub-species location of terrestrial mammals’ database of these primates </w:t>
            </w:r>
            <w:hyperlink r:id="rId17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iucnredlist.org/initiatives/mammals</w:t>
              </w:r>
            </w:hyperlink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tial data download</w:t>
            </w:r>
          </w:p>
          <w:p w:rsidR="00EC6EB7" w:rsidRPr="000C13A4" w:rsidRDefault="00270EF3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8">
              <w:r w:rsidR="00EC6EB7"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iucnredlist.org/technical-documents/spatial-data</w:t>
              </w:r>
            </w:hyperlink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EC6EB7" w:rsidRPr="000C13A4" w:rsidRDefault="00EC6EB7" w:rsidP="00EC6EB7">
            <w:pPr>
              <w:pStyle w:val="Heading4"/>
              <w:spacing w:before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514CE">
              <w:rPr>
                <w:rFonts w:ascii="Times New Roman" w:eastAsia="Calibri" w:hAnsi="Times New Roman" w:cs="Times New Roman"/>
                <w:i w:val="0"/>
                <w:color w:val="auto"/>
                <w:sz w:val="24"/>
                <w:szCs w:val="24"/>
              </w:rPr>
              <w:t>Canopy Tree disruption</w:t>
            </w:r>
            <w:r w:rsidRPr="000C13A4">
              <w:rPr>
                <w:rFonts w:ascii="Times New Roman" w:eastAsia="Calibri" w:hAnsi="Times New Roman" w:cs="Times New Roman"/>
                <w:b w:val="0"/>
                <w:i w:val="0"/>
                <w:color w:val="auto"/>
                <w:sz w:val="24"/>
                <w:szCs w:val="24"/>
              </w:rPr>
              <w:t xml:space="preserve"> or Loss</w:t>
            </w:r>
          </w:p>
        </w:tc>
        <w:tc>
          <w:tcPr>
            <w:tcW w:w="4662" w:type="dxa"/>
          </w:tcPr>
          <w:p w:rsidR="00EC6EB7" w:rsidRPr="000C13A4" w:rsidRDefault="00B076E4" w:rsidP="00B076E4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6E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lculated using overlapping geoprocessing function and obtaining the county percentage covered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e c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op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oss 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&gt; 30%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0-20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  <w:lang w:val="sv-FI"/>
              </w:rPr>
              <w:t xml:space="preserve">Hansen, M. C., P. V. Potapov, R. Moore, M. Hancher, S. A. Turubanova, A. Tyukavina, D. Thau, S. V. Stehman, S. J. Goetz, T. R. Loveland, A. Kommareddy, A. Egorov, L. Chini, C. O. Justice, and J. R. G. Townshend. 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013. “High-Resolution Global Maps of 21st-Century Forest Cover Change.” Science 342 (15 November): 850–53. Data available on-line from: </w:t>
            </w:r>
            <w:hyperlink r:id="rId19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earthenginepartners.appspot.com/science-2013-global-forest</w:t>
              </w:r>
            </w:hyperlink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EC6EB7" w:rsidRPr="000C13A4" w:rsidTr="00EC6EB7">
        <w:trPr>
          <w:jc w:val="center"/>
        </w:trPr>
        <w:tc>
          <w:tcPr>
            <w:tcW w:w="1818" w:type="dxa"/>
          </w:tcPr>
          <w:p w:rsidR="004514CE" w:rsidRPr="004514CE" w:rsidRDefault="004514CE" w:rsidP="004514CE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514C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Frontier </w:t>
            </w:r>
          </w:p>
          <w:p w:rsidR="00EC6EB7" w:rsidRPr="000C13A4" w:rsidRDefault="004514CE" w:rsidP="004514C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nd use intensivenes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 w:rsidR="00EC6EB7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662" w:type="dxa"/>
          </w:tcPr>
          <w:p w:rsidR="00EC6EB7" w:rsidRPr="00D537C9" w:rsidRDefault="00453FF0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culated using overlapping geoprocessing function</w:t>
            </w:r>
            <w:r w:rsidR="00714625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med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tial Statistics\Majority</w:t>
            </w:r>
          </w:p>
          <w:p w:rsidR="00714625" w:rsidRPr="00D537C9" w:rsidRDefault="00714625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iginal 40 categories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re reclassified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 following</w:t>
            </w:r>
            <w:r w:rsidR="004514CE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mbinations of land use and intensiveness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</w:p>
          <w:p w:rsidR="004514CE" w:rsidRPr="00D537C9" w:rsidRDefault="00803ED7" w:rsidP="004514CE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 “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ontier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”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re included counties with 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igh to moderate use of natural </w:t>
            </w:r>
            <w:r w:rsidR="004514CE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nd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="004514CE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 f</w:t>
            </w:r>
            <w:r w:rsidR="00EC6EB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est, shrubs, grassland, wetlands) </w:t>
            </w:r>
          </w:p>
          <w:p w:rsidR="004514CE" w:rsidRPr="00D537C9" w:rsidRDefault="004514CE" w:rsidP="004514CE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t included in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“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ontier</w:t>
            </w:r>
            <w:r w:rsidR="00803ED7" w:rsidRPr="00D537C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”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re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rban areas and h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gh-to-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derate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nd 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se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f crops-agricultural zones, bare areas; as well as </w:t>
            </w:r>
            <w:r w:rsidR="000153F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-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use 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f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tural lands (i.e.</w:t>
            </w:r>
            <w:r w:rsidR="00D3432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est,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rubs,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assland,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rse vegetation, </w:t>
            </w:r>
            <w:r w:rsidR="00803ED7" w:rsidRPr="00D537C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 wetlands)</w:t>
            </w:r>
          </w:p>
          <w:p w:rsidR="00EC6EB7" w:rsidRPr="00D537C9" w:rsidRDefault="00EC6EB7" w:rsidP="00F526DD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50" w:type="dxa"/>
          </w:tcPr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US 2010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nd Use systems of the World. Latin American &amp; Caribbean, 2008</w:t>
            </w:r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ADA 2008 Mapping Land Use Systems at global and regional scales for Land Degradation </w:t>
            </w:r>
            <w:r w:rsidR="00F37516"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sessment</w:t>
            </w: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alysis. 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chtergaele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 &amp; Petri M. LADA Technical report n.8, version 1.1 Available in FAO </w:t>
            </w:r>
            <w:proofErr w:type="spellStart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onetwork</w:t>
            </w:r>
            <w:proofErr w:type="spellEnd"/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hyperlink r:id="rId20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fao.org/geonetwork/srv/en/main.home</w:t>
              </w:r>
            </w:hyperlink>
            <w:hyperlink r:id="rId21">
              <w:r w:rsidRPr="000C13A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://www.fao.org/geonetwork/srv/en/main.home</w:t>
              </w:r>
            </w:hyperlink>
          </w:p>
          <w:p w:rsidR="00EC6EB7" w:rsidRPr="000C13A4" w:rsidRDefault="00EC6EB7" w:rsidP="00EC6EB7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nline resource data for download: Land use systems ESRI GRID (Rev 2010).  </w:t>
            </w:r>
            <w:hyperlink r:id="rId22">
              <w:r w:rsidRPr="000C13A4">
                <w:rPr>
                  <w:rFonts w:ascii="Times New Roman" w:hAnsi="Times New Roman" w:cs="Times New Roman"/>
                  <w:color w:val="auto"/>
                  <w:sz w:val="24"/>
                  <w:szCs w:val="24"/>
                  <w:u w:val="single"/>
                </w:rPr>
                <w:t>http://www.fao.org/geonetwork/srv/en/resources.get?id=37139&amp;fname=lus.zip&amp;access=private</w:t>
              </w:r>
            </w:hyperlink>
            <w:r w:rsidRPr="000C1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ownloaded in January 2012.</w:t>
            </w:r>
          </w:p>
        </w:tc>
      </w:tr>
    </w:tbl>
    <w:p w:rsidR="00EC6EB7" w:rsidRDefault="00EC6EB7" w:rsidP="00EC6EB7"/>
    <w:sectPr w:rsidR="00EC6EB7" w:rsidSect="00EC6E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EF3" w:rsidRDefault="00270EF3" w:rsidP="00EC6EB7">
      <w:pPr>
        <w:spacing w:after="0" w:line="240" w:lineRule="auto"/>
      </w:pPr>
      <w:r>
        <w:separator/>
      </w:r>
    </w:p>
  </w:endnote>
  <w:endnote w:type="continuationSeparator" w:id="0">
    <w:p w:rsidR="00270EF3" w:rsidRDefault="00270EF3" w:rsidP="00EC6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EF3" w:rsidRDefault="00270EF3" w:rsidP="00EC6EB7">
      <w:pPr>
        <w:spacing w:after="0" w:line="240" w:lineRule="auto"/>
      </w:pPr>
      <w:r>
        <w:separator/>
      </w:r>
    </w:p>
  </w:footnote>
  <w:footnote w:type="continuationSeparator" w:id="0">
    <w:p w:rsidR="00270EF3" w:rsidRDefault="00270EF3" w:rsidP="00EC6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B7"/>
    <w:rsid w:val="000153F7"/>
    <w:rsid w:val="00110633"/>
    <w:rsid w:val="00133688"/>
    <w:rsid w:val="001C4EBB"/>
    <w:rsid w:val="00217E26"/>
    <w:rsid w:val="00270EF3"/>
    <w:rsid w:val="00346598"/>
    <w:rsid w:val="00346957"/>
    <w:rsid w:val="0041796A"/>
    <w:rsid w:val="00444D76"/>
    <w:rsid w:val="004514CE"/>
    <w:rsid w:val="00453FF0"/>
    <w:rsid w:val="0055433E"/>
    <w:rsid w:val="005718B6"/>
    <w:rsid w:val="00674C9D"/>
    <w:rsid w:val="006A7698"/>
    <w:rsid w:val="00707EED"/>
    <w:rsid w:val="00714625"/>
    <w:rsid w:val="007215E2"/>
    <w:rsid w:val="00765B36"/>
    <w:rsid w:val="00803ED7"/>
    <w:rsid w:val="00863275"/>
    <w:rsid w:val="00901A98"/>
    <w:rsid w:val="00A643EE"/>
    <w:rsid w:val="00B076E4"/>
    <w:rsid w:val="00B5414A"/>
    <w:rsid w:val="00B604BD"/>
    <w:rsid w:val="00B95ECE"/>
    <w:rsid w:val="00C25D44"/>
    <w:rsid w:val="00D3432B"/>
    <w:rsid w:val="00D537C9"/>
    <w:rsid w:val="00D56E2F"/>
    <w:rsid w:val="00EC6EB7"/>
    <w:rsid w:val="00F37516"/>
    <w:rsid w:val="00FC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EB7"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EC6EB7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C6EB7"/>
    <w:rPr>
      <w:rFonts w:ascii="Cambria" w:eastAsia="Cambria" w:hAnsi="Cambria" w:cs="Cambria"/>
      <w:b/>
      <w:i/>
      <w:color w:val="4F81BD"/>
    </w:rPr>
  </w:style>
  <w:style w:type="character" w:styleId="Hyperlink">
    <w:name w:val="Hyperlink"/>
    <w:basedOn w:val="DefaultParagraphFont"/>
    <w:uiPriority w:val="99"/>
    <w:unhideWhenUsed/>
    <w:rsid w:val="00EC6EB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EB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C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B7"/>
    <w:rPr>
      <w:rFonts w:ascii="Calibri" w:eastAsia="Calibri" w:hAnsi="Calibri" w:cs="Calibri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C6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EB7"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EC6EB7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C6EB7"/>
    <w:rPr>
      <w:rFonts w:ascii="Cambria" w:eastAsia="Cambria" w:hAnsi="Cambria" w:cs="Cambria"/>
      <w:b/>
      <w:i/>
      <w:color w:val="4F81BD"/>
    </w:rPr>
  </w:style>
  <w:style w:type="character" w:styleId="Hyperlink">
    <w:name w:val="Hyperlink"/>
    <w:basedOn w:val="DefaultParagraphFont"/>
    <w:uiPriority w:val="99"/>
    <w:unhideWhenUsed/>
    <w:rsid w:val="00EC6EB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EB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C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B7"/>
    <w:rPr>
      <w:rFonts w:ascii="Calibri" w:eastAsia="Calibri" w:hAnsi="Calibri" w:cs="Calibri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C6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ta.cr.usgs.gov/HYDRO1K" TargetMode="External"/><Relationship Id="rId13" Type="http://schemas.openxmlformats.org/officeDocument/2006/relationships/hyperlink" Target="http://www.worldclim.org/bioclim" TargetMode="External"/><Relationship Id="rId18" Type="http://schemas.openxmlformats.org/officeDocument/2006/relationships/hyperlink" Target="http://www.iucnredlist.org/technical-documents/spatial-data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fao.org/geonetwork/srv/en/main.home" TargetMode="External"/><Relationship Id="rId7" Type="http://schemas.openxmlformats.org/officeDocument/2006/relationships/hyperlink" Target="http://www.unsalb.org/" TargetMode="External"/><Relationship Id="rId12" Type="http://schemas.openxmlformats.org/officeDocument/2006/relationships/hyperlink" Target="http://ede.grid.unep.ch//mod_download/download_geospatial.php?selectedID=1814&amp;newFile=download/wwf_ecoreg_tot_po_shp.zip" TargetMode="External"/><Relationship Id="rId17" Type="http://schemas.openxmlformats.org/officeDocument/2006/relationships/hyperlink" Target="http://www.iucnredlist.org/initiatives/mammals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worldclim.org/bioclim" TargetMode="External"/><Relationship Id="rId20" Type="http://schemas.openxmlformats.org/officeDocument/2006/relationships/hyperlink" Target="http://www.fao.org/geonetwork/srv/en/main.home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fao.org/geonetwork/srv/en/resources.get?id=1009&amp;fname=1009.zip&amp;access=private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worldclim.org/bioclim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f.panda.org/about_our_earth/ecoregions/about/habitat_types/" TargetMode="External"/><Relationship Id="rId19" Type="http://schemas.openxmlformats.org/officeDocument/2006/relationships/hyperlink" Target="http://earthenginepartners.appspot.com/science-2013-global-fores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ta.cr.usgs.gov/HYDRO1K" TargetMode="External"/><Relationship Id="rId14" Type="http://schemas.openxmlformats.org/officeDocument/2006/relationships/hyperlink" Target="http://www.worldclim.org/bioclim" TargetMode="External"/><Relationship Id="rId22" Type="http://schemas.openxmlformats.org/officeDocument/2006/relationships/hyperlink" Target="http://www.fao.org/geonetwork/srv/en/resources.get?id=37139&amp;fname=lus.zip&amp;access=priv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n,  Mrs. Deise (WDC)</dc:creator>
  <cp:lastModifiedBy>PAHO</cp:lastModifiedBy>
  <cp:revision>4</cp:revision>
  <dcterms:created xsi:type="dcterms:W3CDTF">2017-06-08T18:18:00Z</dcterms:created>
  <dcterms:modified xsi:type="dcterms:W3CDTF">2017-08-28T18:26:00Z</dcterms:modified>
</cp:coreProperties>
</file>